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62DD96" w14:textId="03593946" w:rsidR="00D73432" w:rsidRPr="00423FC7" w:rsidRDefault="00D73432" w:rsidP="00D73432">
      <w:pPr>
        <w:pStyle w:val="Caption"/>
        <w:rPr>
          <w:b/>
          <w:bCs/>
        </w:rPr>
      </w:pPr>
      <w:bookmarkStart w:id="0" w:name="_Toc157584581"/>
      <w:r w:rsidRPr="0012361A">
        <w:rPr>
          <w:b/>
          <w:bCs/>
        </w:rPr>
        <w:t xml:space="preserve">Table </w:t>
      </w:r>
      <w:r w:rsidR="00BB09E6">
        <w:rPr>
          <w:b/>
          <w:bCs/>
        </w:rPr>
        <w:t>S</w:t>
      </w:r>
      <w:r>
        <w:rPr>
          <w:b/>
          <w:bCs/>
        </w:rPr>
        <w:t>2</w:t>
      </w:r>
      <w:r w:rsidRPr="0012361A">
        <w:rPr>
          <w:b/>
          <w:bCs/>
        </w:rPr>
        <w:t xml:space="preserve">: </w:t>
      </w:r>
      <w:r>
        <w:rPr>
          <w:b/>
          <w:bCs/>
        </w:rPr>
        <w:t xml:space="preserve">Relative abundances of </w:t>
      </w:r>
      <w:r w:rsidRPr="0012361A">
        <w:rPr>
          <w:b/>
          <w:bCs/>
        </w:rPr>
        <w:t>proximal colon mucosa</w:t>
      </w:r>
      <w:bookmarkEnd w:id="0"/>
      <w:r>
        <w:rPr>
          <w:b/>
          <w:bCs/>
        </w:rPr>
        <w:t xml:space="preserve"> microbiota for participants with polyps and those without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10"/>
        <w:gridCol w:w="820"/>
        <w:gridCol w:w="820"/>
        <w:gridCol w:w="956"/>
        <w:gridCol w:w="2038"/>
        <w:gridCol w:w="851"/>
        <w:gridCol w:w="734"/>
        <w:gridCol w:w="887"/>
      </w:tblGrid>
      <w:tr w:rsidR="00D73432" w:rsidRPr="000C25DF" w14:paraId="6D9390A0" w14:textId="77777777" w:rsidTr="00D441E9">
        <w:trPr>
          <w:trHeight w:val="300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DB6D4D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FD0A73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Relative abundance 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86C029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P-value</w:t>
            </w:r>
          </w:p>
        </w:tc>
        <w:tc>
          <w:tcPr>
            <w:tcW w:w="113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86AB53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678576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Relative abundance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77F8E1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P-value</w:t>
            </w:r>
          </w:p>
        </w:tc>
      </w:tr>
      <w:tr w:rsidR="00D73432" w:rsidRPr="000C25DF" w14:paraId="4FFDAEEF" w14:textId="77777777" w:rsidTr="00D441E9">
        <w:trPr>
          <w:trHeight w:val="315"/>
        </w:trPr>
        <w:tc>
          <w:tcPr>
            <w:tcW w:w="105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202F81" w14:textId="77777777" w:rsidR="00D73432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Family</w:t>
            </w:r>
          </w:p>
          <w:p w14:paraId="5ACB388F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Taxonomy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45B7D7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N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Polyp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AA908B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Polyp</w:t>
            </w:r>
          </w:p>
        </w:tc>
        <w:tc>
          <w:tcPr>
            <w:tcW w:w="53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77EB60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3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8DBBA2" w14:textId="77777777" w:rsidR="00D73432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Genera </w:t>
            </w:r>
          </w:p>
          <w:p w14:paraId="0B641623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Taxonomy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B1FFDA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No Polyp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B11E71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Polyp</w:t>
            </w:r>
          </w:p>
        </w:tc>
        <w:tc>
          <w:tcPr>
            <w:tcW w:w="4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E9C380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D73432" w:rsidRPr="000C25DF" w14:paraId="76070F1D" w14:textId="77777777" w:rsidTr="00D441E9">
        <w:trPr>
          <w:trHeight w:val="315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CF1D2" w14:textId="77777777" w:rsidR="00D73432" w:rsidRPr="005B6992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5B699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  <w:t>Lachnospiraceae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5EDD1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542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12D51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0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42D5B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4</w:t>
            </w: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11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C6FE" w14:textId="77777777" w:rsidR="00D73432" w:rsidRPr="005B6992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5B699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  <w:t>Other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A3F7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50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FC37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52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C0BE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98</w:t>
            </w:r>
          </w:p>
        </w:tc>
      </w:tr>
      <w:tr w:rsidR="00D73432" w:rsidRPr="000C25DF" w14:paraId="32B7AA30" w14:textId="77777777" w:rsidTr="00D441E9">
        <w:trPr>
          <w:trHeight w:val="315"/>
        </w:trPr>
        <w:tc>
          <w:tcPr>
            <w:tcW w:w="1059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BC06D" w14:textId="77777777" w:rsidR="00D73432" w:rsidRPr="005B6992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5B699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  <w:t>Bacteroidaceae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1D6DD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C97C7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678FAD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1130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FA65C" w14:textId="77777777" w:rsidR="00D73432" w:rsidRPr="005B6992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5B699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  <w:t>Blautia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C7FA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27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9045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87BA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79</w:t>
            </w:r>
          </w:p>
        </w:tc>
      </w:tr>
      <w:tr w:rsidR="00D73432" w:rsidRPr="000C25DF" w14:paraId="66AA01FC" w14:textId="77777777" w:rsidTr="00D441E9">
        <w:trPr>
          <w:trHeight w:val="315"/>
        </w:trPr>
        <w:tc>
          <w:tcPr>
            <w:tcW w:w="1059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8AF14" w14:textId="77777777" w:rsidR="00D73432" w:rsidRPr="005B6992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5B699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  <w:t>Oscillospiraceae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318296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09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B72AF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B7447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58</w:t>
            </w:r>
          </w:p>
        </w:tc>
        <w:tc>
          <w:tcPr>
            <w:tcW w:w="1130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6CF4" w14:textId="77777777" w:rsidR="00D73432" w:rsidRPr="005B6992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5B699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  <w:t>Anaerostipes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D071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34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15CF0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2D85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</w:tr>
      <w:tr w:rsidR="00D73432" w:rsidRPr="000C25DF" w14:paraId="406BFF70" w14:textId="77777777" w:rsidTr="00D441E9">
        <w:trPr>
          <w:trHeight w:val="315"/>
        </w:trPr>
        <w:tc>
          <w:tcPr>
            <w:tcW w:w="1059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B0301" w14:textId="77777777" w:rsidR="00D73432" w:rsidRPr="005B6992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5B699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  <w:t>Enterobacteriaceae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F0AC3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5CCD09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86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327EDB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47</w:t>
            </w:r>
          </w:p>
        </w:tc>
        <w:tc>
          <w:tcPr>
            <w:tcW w:w="1130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94DF4" w14:textId="77777777" w:rsidR="00D73432" w:rsidRPr="005B6992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5B699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  <w:t>Phocaeicola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84E7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3DAD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F2AF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95</w:t>
            </w:r>
          </w:p>
        </w:tc>
      </w:tr>
      <w:tr w:rsidR="00D73432" w:rsidRPr="000C25DF" w14:paraId="168C9246" w14:textId="77777777" w:rsidTr="00D441E9">
        <w:trPr>
          <w:trHeight w:val="315"/>
        </w:trPr>
        <w:tc>
          <w:tcPr>
            <w:tcW w:w="1059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339B1" w14:textId="77777777" w:rsidR="00D73432" w:rsidRPr="005B6992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5B699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  <w:t>Other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8F225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AE7426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AA8F33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84</w:t>
            </w:r>
          </w:p>
        </w:tc>
        <w:tc>
          <w:tcPr>
            <w:tcW w:w="1130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769D" w14:textId="77777777" w:rsidR="00D73432" w:rsidRPr="005B6992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392E7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>Ruminococcu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 xml:space="preserve">s </w:t>
            </w:r>
            <w:r w:rsidRPr="00392E7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>gnavus group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2BC4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60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EA07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91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D0A2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26*</w:t>
            </w:r>
          </w:p>
        </w:tc>
      </w:tr>
      <w:tr w:rsidR="00D73432" w:rsidRPr="000C25DF" w14:paraId="607E6A15" w14:textId="77777777" w:rsidTr="00D441E9">
        <w:trPr>
          <w:trHeight w:val="315"/>
        </w:trPr>
        <w:tc>
          <w:tcPr>
            <w:tcW w:w="1059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D43C7B" w14:textId="77777777" w:rsidR="00D73432" w:rsidRPr="00A928BF" w:rsidRDefault="00D73432" w:rsidP="00D441E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A928B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>Sutterellaceae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1053D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25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2C4BB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46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23664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*</w:t>
            </w:r>
          </w:p>
        </w:tc>
        <w:tc>
          <w:tcPr>
            <w:tcW w:w="1130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D68DA" w14:textId="77777777" w:rsidR="00D73432" w:rsidRPr="00A928BF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  <w:t>Escherichia-Shigella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5AD2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52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0C25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C9D3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47</w:t>
            </w:r>
          </w:p>
        </w:tc>
      </w:tr>
      <w:tr w:rsidR="00D73432" w:rsidRPr="000C25DF" w14:paraId="61323790" w14:textId="77777777" w:rsidTr="00D441E9">
        <w:trPr>
          <w:trHeight w:val="315"/>
        </w:trPr>
        <w:tc>
          <w:tcPr>
            <w:tcW w:w="1059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B89DF0" w14:textId="77777777" w:rsidR="00D73432" w:rsidRPr="00A928BF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A928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  <w:t>Coriobacteriaceae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8FF920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15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4FAB3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11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24FBD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82</w:t>
            </w:r>
          </w:p>
        </w:tc>
        <w:tc>
          <w:tcPr>
            <w:tcW w:w="1130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D92A" w14:textId="77777777" w:rsidR="00D73432" w:rsidRPr="00A928BF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A928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  <w:t>Faecalibacterium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1E22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048C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66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54FD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20</w:t>
            </w:r>
          </w:p>
        </w:tc>
      </w:tr>
      <w:tr w:rsidR="00D73432" w:rsidRPr="000C25DF" w14:paraId="583F6D38" w14:textId="77777777" w:rsidTr="00D441E9">
        <w:trPr>
          <w:trHeight w:val="315"/>
        </w:trPr>
        <w:tc>
          <w:tcPr>
            <w:tcW w:w="1059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8A7E5B" w14:textId="77777777" w:rsidR="00D73432" w:rsidRPr="00A928BF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A928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  <w:t>Erysipelotrichaceae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E4A3F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16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12F68D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05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6ABF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1130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104F8" w14:textId="77777777" w:rsidR="00D73432" w:rsidRPr="00A928BF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A928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  <w:t>Bacteroides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6100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4511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70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97FD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</w:tr>
      <w:tr w:rsidR="00D73432" w:rsidRPr="000C25DF" w14:paraId="61CEA54E" w14:textId="77777777" w:rsidTr="00D441E9">
        <w:trPr>
          <w:trHeight w:val="315"/>
        </w:trPr>
        <w:tc>
          <w:tcPr>
            <w:tcW w:w="1059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DF2E9" w14:textId="77777777" w:rsidR="00D73432" w:rsidRPr="00A928BF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A928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  <w:t>Bifidobacteriaceae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C935D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09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5E0B8A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ED5BD0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73</w:t>
            </w:r>
          </w:p>
        </w:tc>
        <w:tc>
          <w:tcPr>
            <w:tcW w:w="1130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1A9E" w14:textId="77777777" w:rsidR="00D73432" w:rsidRPr="00A928BF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A928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  <w:t>Mediterraneibacter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1A5C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45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F1BF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43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FA50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</w:tr>
      <w:tr w:rsidR="00D73432" w:rsidRPr="000C25DF" w14:paraId="49469EA6" w14:textId="77777777" w:rsidTr="00D441E9">
        <w:trPr>
          <w:trHeight w:val="315"/>
        </w:trPr>
        <w:tc>
          <w:tcPr>
            <w:tcW w:w="1059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A87DCC" w14:textId="77777777" w:rsidR="00D73432" w:rsidRPr="00A928BF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A928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  <w:t>Clostridiaceae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DA7F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03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0F662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C294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70</w:t>
            </w:r>
          </w:p>
        </w:tc>
        <w:tc>
          <w:tcPr>
            <w:tcW w:w="1130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6B5B" w14:textId="77777777" w:rsidR="00D73432" w:rsidRPr="00A928BF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A928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  <w:t>Ruminococcu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  <w:t xml:space="preserve">s </w:t>
            </w:r>
            <w:r w:rsidRPr="00A928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  <w:t>torques group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2F63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30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E50D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30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CF67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71</w:t>
            </w:r>
          </w:p>
        </w:tc>
      </w:tr>
      <w:tr w:rsidR="00D73432" w:rsidRPr="000C25DF" w14:paraId="057A7A96" w14:textId="77777777" w:rsidTr="00D441E9">
        <w:trPr>
          <w:trHeight w:val="315"/>
        </w:trPr>
        <w:tc>
          <w:tcPr>
            <w:tcW w:w="1059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412670" w14:textId="77777777" w:rsidR="00D73432" w:rsidRPr="00A928BF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392E7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  <w:t>Akkermansiaceae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C7241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04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7D9BE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05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19155C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1130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51AE7" w14:textId="77777777" w:rsidR="00D73432" w:rsidRPr="00A928BF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A928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  <w:t>Lachnoclostridium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D765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48D5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23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F90E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</w:tr>
      <w:tr w:rsidR="00D73432" w:rsidRPr="000C25DF" w14:paraId="5FB6F0AE" w14:textId="77777777" w:rsidTr="00D441E9">
        <w:trPr>
          <w:trHeight w:val="315"/>
        </w:trPr>
        <w:tc>
          <w:tcPr>
            <w:tcW w:w="1059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BD8091" w14:textId="77777777" w:rsidR="00D73432" w:rsidRPr="00A928BF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392E7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  <w:t>Lactobacillaceae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FA1DBA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05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536DB9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04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4FD23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1130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02AFE" w14:textId="77777777" w:rsidR="00D73432" w:rsidRPr="00A928BF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A928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  <w:t>Gemmiger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0EBE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23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58E8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7381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83</w:t>
            </w:r>
          </w:p>
        </w:tc>
      </w:tr>
      <w:tr w:rsidR="00D73432" w:rsidRPr="000C25DF" w14:paraId="138CA9B8" w14:textId="77777777" w:rsidTr="00D441E9">
        <w:trPr>
          <w:trHeight w:val="315"/>
        </w:trPr>
        <w:tc>
          <w:tcPr>
            <w:tcW w:w="1059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3C34BB" w14:textId="77777777" w:rsidR="00D73432" w:rsidRPr="00A928BF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392E7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  <w:t>Family XI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FA488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09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7AA88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00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5F4EE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9</w:t>
            </w:r>
          </w:p>
        </w:tc>
        <w:tc>
          <w:tcPr>
            <w:tcW w:w="1130" w:type="pct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219EB" w14:textId="77777777" w:rsidR="00D73432" w:rsidRPr="00A928BF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A928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  <w:t>Roseburia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FC7B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9F53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17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062C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48</w:t>
            </w:r>
          </w:p>
        </w:tc>
      </w:tr>
      <w:tr w:rsidR="00D73432" w:rsidRPr="000C25DF" w14:paraId="6D541574" w14:textId="77777777" w:rsidTr="00D441E9">
        <w:trPr>
          <w:trHeight w:val="315"/>
        </w:trPr>
        <w:tc>
          <w:tcPr>
            <w:tcW w:w="1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7A242" w14:textId="77777777" w:rsidR="00D73432" w:rsidRPr="000C25DF" w:rsidRDefault="00D73432" w:rsidP="00D441E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86A1C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B8D7C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FBBAB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5EFF" w14:textId="77777777" w:rsidR="00D73432" w:rsidRPr="00A928BF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A928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  <w:t>Sutterella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C283C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2</w:t>
            </w: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09090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10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6CD71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6</w:t>
            </w:r>
          </w:p>
        </w:tc>
      </w:tr>
      <w:tr w:rsidR="00D73432" w:rsidRPr="000C25DF" w14:paraId="0DA253CE" w14:textId="77777777" w:rsidTr="00D441E9">
        <w:trPr>
          <w:trHeight w:val="315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80631" w14:textId="77777777" w:rsidR="00D73432" w:rsidRPr="000C25DF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0C25D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P-value = Wilcoxon test</w:t>
            </w:r>
          </w:p>
        </w:tc>
      </w:tr>
    </w:tbl>
    <w:p w14:paraId="2775BCAF" w14:textId="77777777" w:rsidR="00D73432" w:rsidRPr="00423FC7" w:rsidRDefault="00D73432" w:rsidP="00D73432">
      <w:pPr>
        <w:pStyle w:val="Caption"/>
        <w:rPr>
          <w:i w:val="0"/>
          <w:iCs/>
        </w:rPr>
      </w:pPr>
    </w:p>
    <w:p w14:paraId="39F2B9C5" w14:textId="77777777" w:rsidR="00D73432" w:rsidRDefault="00D73432">
      <w:pPr>
        <w:spacing w:after="160" w:line="259" w:lineRule="auto"/>
        <w:rPr>
          <w:b/>
          <w:bCs/>
          <w:i/>
        </w:rPr>
      </w:pPr>
      <w:bookmarkStart w:id="1" w:name="_Toc157584583"/>
      <w:r>
        <w:rPr>
          <w:b/>
          <w:bCs/>
        </w:rPr>
        <w:br w:type="page"/>
      </w:r>
    </w:p>
    <w:p w14:paraId="6AD45DEA" w14:textId="10F6E6E2" w:rsidR="00D73432" w:rsidRDefault="00D73432" w:rsidP="00D73432">
      <w:pPr>
        <w:pStyle w:val="Caption"/>
      </w:pPr>
      <w:r w:rsidRPr="00B7484B">
        <w:rPr>
          <w:b/>
          <w:bCs/>
        </w:rPr>
        <w:lastRenderedPageBreak/>
        <w:t xml:space="preserve">Table </w:t>
      </w:r>
      <w:r w:rsidR="00BB09E6">
        <w:rPr>
          <w:b/>
          <w:bCs/>
        </w:rPr>
        <w:t>S</w:t>
      </w:r>
      <w:r>
        <w:rPr>
          <w:b/>
          <w:bCs/>
        </w:rPr>
        <w:t>3</w:t>
      </w:r>
      <w:r w:rsidRPr="00B7484B">
        <w:rPr>
          <w:b/>
          <w:bCs/>
        </w:rPr>
        <w:t xml:space="preserve">: Relative abundances </w:t>
      </w:r>
      <w:r>
        <w:rPr>
          <w:b/>
          <w:bCs/>
        </w:rPr>
        <w:t xml:space="preserve">of </w:t>
      </w:r>
      <w:r w:rsidRPr="00B7484B">
        <w:rPr>
          <w:b/>
          <w:bCs/>
        </w:rPr>
        <w:t>distal colon mucosa</w:t>
      </w:r>
      <w:r>
        <w:rPr>
          <w:b/>
          <w:bCs/>
        </w:rPr>
        <w:t xml:space="preserve"> microbiota for participants with polyps and those without</w:t>
      </w:r>
      <w:r>
        <w:t>.</w:t>
      </w:r>
      <w:bookmarkEnd w:id="1"/>
    </w:p>
    <w:tbl>
      <w:tblPr>
        <w:tblW w:w="10060" w:type="dxa"/>
        <w:tblLook w:val="04A0" w:firstRow="1" w:lastRow="0" w:firstColumn="1" w:lastColumn="0" w:noHBand="0" w:noVBand="1"/>
      </w:tblPr>
      <w:tblGrid>
        <w:gridCol w:w="2307"/>
        <w:gridCol w:w="807"/>
        <w:gridCol w:w="850"/>
        <w:gridCol w:w="795"/>
        <w:gridCol w:w="2851"/>
        <w:gridCol w:w="875"/>
        <w:gridCol w:w="838"/>
        <w:gridCol w:w="795"/>
      </w:tblGrid>
      <w:tr w:rsidR="00D73432" w:rsidRPr="00C66EED" w14:paraId="27440559" w14:textId="77777777" w:rsidTr="00D441E9">
        <w:trPr>
          <w:trHeight w:val="300"/>
        </w:trPr>
        <w:tc>
          <w:tcPr>
            <w:tcW w:w="23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23B9C3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Family</w:t>
            </w:r>
          </w:p>
          <w:p w14:paraId="259A7370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Taxonomy</w:t>
            </w:r>
          </w:p>
        </w:tc>
        <w:tc>
          <w:tcPr>
            <w:tcW w:w="165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4B646F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Relative abundance 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58BA83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P-value</w:t>
            </w:r>
          </w:p>
        </w:tc>
        <w:tc>
          <w:tcPr>
            <w:tcW w:w="2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F7F24E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Genera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177573" w14:textId="77777777" w:rsidR="00D73432" w:rsidRPr="00C66EED" w:rsidRDefault="00D73432" w:rsidP="00D441E9">
            <w:pPr>
              <w:spacing w:after="0"/>
              <w:ind w:right="507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Relative abundance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0191D3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P-value</w:t>
            </w:r>
          </w:p>
        </w:tc>
      </w:tr>
      <w:tr w:rsidR="00D73432" w:rsidRPr="00C66EED" w14:paraId="023BD6B7" w14:textId="77777777" w:rsidTr="00D441E9">
        <w:trPr>
          <w:trHeight w:val="315"/>
        </w:trPr>
        <w:tc>
          <w:tcPr>
            <w:tcW w:w="23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78DFBEC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D068FB6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 xml:space="preserve">No Polyp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FC40014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Polyp</w:t>
            </w:r>
          </w:p>
        </w:tc>
        <w:tc>
          <w:tcPr>
            <w:tcW w:w="7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3D43B344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94113CA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Taxonomy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0A10F4B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No Polyp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DD45ABB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Polyp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A99167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D73432" w:rsidRPr="00C66EED" w14:paraId="795DEE2B" w14:textId="77777777" w:rsidTr="00D441E9">
        <w:trPr>
          <w:trHeight w:val="315"/>
        </w:trPr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  <w:hideMark/>
          </w:tcPr>
          <w:p w14:paraId="4CA8EA18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i/>
                <w:iCs/>
                <w:sz w:val="20"/>
                <w:szCs w:val="20"/>
              </w:rPr>
              <w:t>Lachnospiraceae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  <w:hideMark/>
          </w:tcPr>
          <w:p w14:paraId="07297CBB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53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  <w:hideMark/>
          </w:tcPr>
          <w:p w14:paraId="5DA2CC87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8D3288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2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D85CEE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71E1EA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14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F4A47A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1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56A753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D73432" w:rsidRPr="00C66EED" w14:paraId="1D403AA9" w14:textId="77777777" w:rsidTr="00D441E9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  <w:hideMark/>
          </w:tcPr>
          <w:p w14:paraId="2386F1B7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i/>
                <w:iCs/>
                <w:sz w:val="20"/>
                <w:szCs w:val="20"/>
              </w:rPr>
              <w:t>Bacteroidaceae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  <w:hideMark/>
          </w:tcPr>
          <w:p w14:paraId="0AF3CA55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15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  <w:hideMark/>
          </w:tcPr>
          <w:p w14:paraId="45A5D1FB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15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755F62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  <w:hideMark/>
          </w:tcPr>
          <w:p w14:paraId="02D8D3E0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i/>
                <w:iCs/>
                <w:sz w:val="20"/>
                <w:szCs w:val="20"/>
              </w:rPr>
              <w:t>Blautia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44DE5D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1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137327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354FB9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</w:tr>
      <w:tr w:rsidR="00D73432" w:rsidRPr="00C66EED" w14:paraId="13BB17A5" w14:textId="77777777" w:rsidTr="00D441E9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  <w:hideMark/>
          </w:tcPr>
          <w:p w14:paraId="44171FB0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i/>
                <w:iCs/>
                <w:sz w:val="20"/>
                <w:szCs w:val="20"/>
              </w:rPr>
              <w:t>Oscillospiraceae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  <w:hideMark/>
          </w:tcPr>
          <w:p w14:paraId="462788EA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1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  <w:hideMark/>
          </w:tcPr>
          <w:p w14:paraId="75BC5B03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8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FC7268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  <w:hideMark/>
          </w:tcPr>
          <w:p w14:paraId="50BDE469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i/>
                <w:iCs/>
                <w:sz w:val="20"/>
                <w:szCs w:val="20"/>
              </w:rPr>
              <w:t>Phocaeicola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F067D0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CB5DF8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1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E0D0E7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D73432" w:rsidRPr="00C66EED" w14:paraId="26589FA0" w14:textId="77777777" w:rsidTr="00D441E9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</w:tcPr>
          <w:p w14:paraId="0B86D3BC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i/>
                <w:iCs/>
                <w:sz w:val="20"/>
                <w:szCs w:val="20"/>
              </w:rPr>
              <w:t>Enterobacteriaceae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</w:tcPr>
          <w:p w14:paraId="4E758F04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</w:tcPr>
          <w:p w14:paraId="0EFC5D61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9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970C50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3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  <w:hideMark/>
          </w:tcPr>
          <w:p w14:paraId="77C003C5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i/>
                <w:iCs/>
                <w:sz w:val="20"/>
                <w:szCs w:val="20"/>
              </w:rPr>
              <w:t>Anaerostipes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5D8AF1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102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A7F905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091ADF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D73432" w:rsidRPr="00C66EED" w14:paraId="1EFBDBA3" w14:textId="77777777" w:rsidTr="00D441E9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</w:tcPr>
          <w:p w14:paraId="30F082F6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</w:tcPr>
          <w:p w14:paraId="15DCD5EF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</w:tcPr>
          <w:p w14:paraId="5407FF00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CE8049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  <w:hideMark/>
          </w:tcPr>
          <w:p w14:paraId="7A1C4FD3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i/>
                <w:iCs/>
                <w:sz w:val="20"/>
                <w:szCs w:val="20"/>
              </w:rPr>
              <w:t>Escherichia-Shigella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2F53A8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7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A90D33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6C4E11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73432" w:rsidRPr="00C66EED" w14:paraId="5E305311" w14:textId="77777777" w:rsidTr="00D441E9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</w:tcPr>
          <w:p w14:paraId="3F25C08D" w14:textId="77777777" w:rsidR="00D73432" w:rsidRPr="00CE7DCB" w:rsidRDefault="00D73432" w:rsidP="00D441E9">
            <w:pPr>
              <w:spacing w:after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E7DC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kkermansiaceae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</w:tcPr>
          <w:p w14:paraId="2658ADE0" w14:textId="77777777" w:rsidR="00D73432" w:rsidRPr="00C66EED" w:rsidRDefault="00D73432" w:rsidP="00D441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</w:tcPr>
          <w:p w14:paraId="33133D3F" w14:textId="77777777" w:rsidR="00D73432" w:rsidRPr="00C66EED" w:rsidRDefault="00D73432" w:rsidP="00D441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4216FAF" w14:textId="77777777" w:rsidR="00D73432" w:rsidRPr="00C66EED" w:rsidRDefault="00D73432" w:rsidP="00D441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3*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</w:tcPr>
          <w:p w14:paraId="11C63F3B" w14:textId="77777777" w:rsidR="00D73432" w:rsidRPr="00C66EED" w:rsidRDefault="00D73432" w:rsidP="00D441E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66EED">
              <w:rPr>
                <w:rFonts w:ascii="Arial" w:hAnsi="Arial" w:cs="Arial"/>
                <w:i/>
                <w:iCs/>
                <w:sz w:val="20"/>
                <w:szCs w:val="20"/>
              </w:rPr>
              <w:t>Ruminococcus] gnavus group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D7465D0" w14:textId="77777777" w:rsidR="00D73432" w:rsidRPr="00C66EED" w:rsidRDefault="00D73432" w:rsidP="00D441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7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572E348" w14:textId="77777777" w:rsidR="00D73432" w:rsidRPr="00C66EED" w:rsidRDefault="00D73432" w:rsidP="00D441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8631C6" w14:textId="77777777" w:rsidR="00D73432" w:rsidRPr="00C66EED" w:rsidRDefault="00D73432" w:rsidP="00D441E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</w:tr>
      <w:tr w:rsidR="00D73432" w:rsidRPr="00C66EED" w14:paraId="6696A8EC" w14:textId="77777777" w:rsidTr="00D441E9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</w:tcPr>
          <w:p w14:paraId="7EEFA0B8" w14:textId="77777777" w:rsidR="00D73432" w:rsidRPr="008227C4" w:rsidRDefault="00D73432" w:rsidP="00D441E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i/>
                <w:iCs/>
                <w:sz w:val="20"/>
                <w:szCs w:val="20"/>
              </w:rPr>
              <w:t>Acidaminococcaceae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</w:tcPr>
          <w:p w14:paraId="49F5A21D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</w:tcPr>
          <w:p w14:paraId="6F590255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BB61E0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  <w:hideMark/>
          </w:tcPr>
          <w:p w14:paraId="63A6B6E6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i/>
                <w:iCs/>
                <w:sz w:val="20"/>
                <w:szCs w:val="20"/>
              </w:rPr>
              <w:t>Bacteroides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C37E4F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D14DA1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5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9BE46B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</w:tr>
      <w:tr w:rsidR="00D73432" w:rsidRPr="00C66EED" w14:paraId="22F9A081" w14:textId="77777777" w:rsidTr="00D441E9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</w:tcPr>
          <w:p w14:paraId="3CDB4D96" w14:textId="77777777" w:rsidR="00D73432" w:rsidRPr="00392E7C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i/>
                <w:iCs/>
                <w:sz w:val="20"/>
                <w:szCs w:val="20"/>
              </w:rPr>
              <w:t>Coriobacteriaceae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</w:tcPr>
          <w:p w14:paraId="443C43E4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</w:tcPr>
          <w:p w14:paraId="570557D8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307E765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  <w:hideMark/>
          </w:tcPr>
          <w:p w14:paraId="6144ACB6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i/>
                <w:iCs/>
                <w:sz w:val="20"/>
                <w:szCs w:val="20"/>
              </w:rPr>
              <w:t>Faecalibacterium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A2A39A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6B217D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F08A62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</w:tr>
      <w:tr w:rsidR="00D73432" w:rsidRPr="00C66EED" w14:paraId="28128572" w14:textId="77777777" w:rsidTr="00D441E9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</w:tcPr>
          <w:p w14:paraId="5D8F329A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8227C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Erysipelotrichaceae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</w:tcPr>
          <w:p w14:paraId="5995318F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</w:tcPr>
          <w:p w14:paraId="4B9B1F34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908E915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C66EED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  <w:hideMark/>
          </w:tcPr>
          <w:p w14:paraId="05E28048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i/>
                <w:iCs/>
                <w:sz w:val="20"/>
                <w:szCs w:val="20"/>
              </w:rPr>
              <w:t>Lachnoclostridium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5FFFBB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E27DE7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3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04E001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73432" w:rsidRPr="00C66EED" w14:paraId="232A2659" w14:textId="77777777" w:rsidTr="00D441E9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</w:tcPr>
          <w:p w14:paraId="69961C49" w14:textId="77777777" w:rsidR="00D73432" w:rsidRPr="00AB29FB" w:rsidRDefault="00D73432" w:rsidP="00D441E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i/>
                <w:iCs/>
                <w:sz w:val="20"/>
                <w:szCs w:val="20"/>
              </w:rPr>
              <w:t>Bifidobacteriaceae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C80D5D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</w:tcPr>
          <w:p w14:paraId="1BB57165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ACBE38B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  <w:hideMark/>
          </w:tcPr>
          <w:p w14:paraId="1AE519A6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i/>
                <w:iCs/>
                <w:sz w:val="20"/>
                <w:szCs w:val="20"/>
              </w:rPr>
              <w:t>Ruminococcus torques group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15BA16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3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90D473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3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3346A6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</w:tr>
      <w:tr w:rsidR="00D73432" w:rsidRPr="00C66EED" w14:paraId="1DE692B4" w14:textId="77777777" w:rsidTr="00D441E9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</w:tcPr>
          <w:p w14:paraId="230DE838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i/>
                <w:iCs/>
                <w:sz w:val="20"/>
                <w:szCs w:val="20"/>
              </w:rPr>
              <w:t>Peptostreptococcaceae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</w:tcPr>
          <w:p w14:paraId="6792758C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</w:tcPr>
          <w:p w14:paraId="78B46774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F1C70D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  <w:hideMark/>
          </w:tcPr>
          <w:p w14:paraId="456E0594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i/>
                <w:iCs/>
                <w:sz w:val="20"/>
                <w:szCs w:val="20"/>
              </w:rPr>
              <w:t>Gemmiger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D8E006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17172E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E100C0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73432" w:rsidRPr="00C66EED" w14:paraId="4DEDEDD4" w14:textId="77777777" w:rsidTr="00D441E9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</w:tcPr>
          <w:p w14:paraId="3196CBC6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i/>
                <w:iCs/>
                <w:sz w:val="20"/>
                <w:szCs w:val="20"/>
              </w:rPr>
              <w:t>Sutterellaceae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</w:tcPr>
          <w:p w14:paraId="0114303E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</w:tcPr>
          <w:p w14:paraId="7E8B6EAC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21A682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  <w:hideMark/>
          </w:tcPr>
          <w:p w14:paraId="13FDAF82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i/>
                <w:iCs/>
                <w:sz w:val="20"/>
                <w:szCs w:val="20"/>
              </w:rPr>
              <w:t>Mediterraneibacter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42BF62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B4CC12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05B498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</w:tr>
      <w:tr w:rsidR="00D73432" w:rsidRPr="00C66EED" w14:paraId="7C13199F" w14:textId="77777777" w:rsidTr="00D441E9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</w:tcPr>
          <w:p w14:paraId="3BC9CA36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i/>
                <w:iCs/>
                <w:sz w:val="20"/>
                <w:szCs w:val="20"/>
              </w:rPr>
              <w:t>Streptococcaceae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</w:tcPr>
          <w:p w14:paraId="475F5E8C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</w:tcPr>
          <w:p w14:paraId="30BAEE09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E4AAC8F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single" w:sz="8" w:space="0" w:color="D6DADC"/>
              <w:right w:val="single" w:sz="4" w:space="0" w:color="auto"/>
            </w:tcBorders>
            <w:shd w:val="clear" w:color="auto" w:fill="auto"/>
            <w:noWrap/>
            <w:hideMark/>
          </w:tcPr>
          <w:p w14:paraId="61CAA2E5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i/>
                <w:iCs/>
                <w:sz w:val="20"/>
                <w:szCs w:val="20"/>
              </w:rPr>
              <w:t>Roseburia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D806D4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8AD27A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B95588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D73432" w:rsidRPr="00C66EED" w14:paraId="73D11716" w14:textId="77777777" w:rsidTr="00D441E9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3CAD317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10C33E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1EE99A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1F4AF1C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E89E2" w14:textId="77777777" w:rsidR="00D73432" w:rsidRPr="00CE7DCB" w:rsidRDefault="00D73432" w:rsidP="00D441E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E7DC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kkermansia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C6C3B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0F811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9557B" w14:textId="77777777" w:rsidR="00D73432" w:rsidRPr="00C66EED" w:rsidRDefault="00D73432" w:rsidP="00D441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29*</w:t>
            </w:r>
          </w:p>
        </w:tc>
      </w:tr>
      <w:tr w:rsidR="00D73432" w:rsidRPr="00C66EED" w14:paraId="520653FB" w14:textId="77777777" w:rsidTr="00D441E9">
        <w:trPr>
          <w:trHeight w:val="315"/>
        </w:trPr>
        <w:tc>
          <w:tcPr>
            <w:tcW w:w="100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FAB2B" w14:textId="77777777" w:rsidR="00D73432" w:rsidRPr="00C66EED" w:rsidRDefault="00D73432" w:rsidP="00D441E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66EE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P-value = Wilcoxon test</w:t>
            </w:r>
          </w:p>
        </w:tc>
      </w:tr>
    </w:tbl>
    <w:p w14:paraId="57D0A956" w14:textId="77777777" w:rsidR="00D73432" w:rsidRDefault="00D73432" w:rsidP="00D73432">
      <w:pPr>
        <w:pStyle w:val="Caption"/>
      </w:pPr>
    </w:p>
    <w:p w14:paraId="4846E64C" w14:textId="77777777" w:rsidR="004962B1" w:rsidRDefault="004962B1"/>
    <w:sectPr w:rsidR="004962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432"/>
    <w:rsid w:val="002F5165"/>
    <w:rsid w:val="004962B1"/>
    <w:rsid w:val="00BB09E6"/>
    <w:rsid w:val="00D73432"/>
    <w:rsid w:val="00D81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13823"/>
  <w15:chartTrackingRefBased/>
  <w15:docId w15:val="{71B0C33D-96A0-4DDA-B53E-487D24CCB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432"/>
    <w:pPr>
      <w:spacing w:after="200" w:line="240" w:lineRule="auto"/>
    </w:pPr>
    <w:rPr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343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343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343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343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343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343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343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343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343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4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34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343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343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343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34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34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34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34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34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34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3432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34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3432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34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3432"/>
    <w:pPr>
      <w:spacing w:after="160" w:line="259" w:lineRule="auto"/>
      <w:ind w:left="720"/>
      <w:contextualSpacing/>
    </w:pPr>
    <w:rPr>
      <w:kern w:val="2"/>
      <w:sz w:val="22"/>
      <w:szCs w:val="2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34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34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343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3432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link w:val="CaptionChar"/>
    <w:rsid w:val="00D73432"/>
    <w:pPr>
      <w:spacing w:after="120"/>
    </w:pPr>
    <w:rPr>
      <w:i/>
    </w:rPr>
  </w:style>
  <w:style w:type="character" w:customStyle="1" w:styleId="CaptionChar">
    <w:name w:val="Caption Char"/>
    <w:basedOn w:val="DefaultParagraphFont"/>
    <w:link w:val="Caption"/>
    <w:rsid w:val="00D73432"/>
    <w:rPr>
      <w:i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7</Words>
  <Characters>1983</Characters>
  <Application>Microsoft Office Word</Application>
  <DocSecurity>0</DocSecurity>
  <Lines>16</Lines>
  <Paragraphs>4</Paragraphs>
  <ScaleCrop>false</ScaleCrop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olloy</dc:creator>
  <cp:keywords/>
  <dc:description/>
  <cp:lastModifiedBy>Mark Molloy</cp:lastModifiedBy>
  <cp:revision>2</cp:revision>
  <dcterms:created xsi:type="dcterms:W3CDTF">2024-12-20T00:57:00Z</dcterms:created>
  <dcterms:modified xsi:type="dcterms:W3CDTF">2024-12-20T01:05:00Z</dcterms:modified>
</cp:coreProperties>
</file>